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020"/>
        <w:gridCol w:w="740"/>
        <w:gridCol w:w="880"/>
        <w:gridCol w:w="740"/>
        <w:gridCol w:w="800"/>
        <w:gridCol w:w="740"/>
        <w:gridCol w:w="1000"/>
        <w:gridCol w:w="740"/>
        <w:gridCol w:w="800"/>
        <w:gridCol w:w="740"/>
        <w:gridCol w:w="800"/>
        <w:gridCol w:w="740"/>
        <w:gridCol w:w="800"/>
        <w:gridCol w:w="740"/>
        <w:gridCol w:w="1000"/>
        <w:gridCol w:w="740"/>
        <w:gridCol w:w="800"/>
      </w:tblGrid>
      <w:tr w:rsidR="00426493" w:rsidRPr="00426493" w14:paraId="1C26B996" w14:textId="77777777" w:rsidTr="00426493">
        <w:trPr>
          <w:trHeight w:val="28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C415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Model ID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288E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Location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126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P0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E9A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P1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AFE3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P1 Post-</w:t>
            </w: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freezing</w:t>
            </w:r>
            <w:proofErr w:type="spellEnd"/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6E9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P2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13A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P3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350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P4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1AD3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P4 Post-</w:t>
            </w: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freezing</w:t>
            </w:r>
            <w:proofErr w:type="spellEnd"/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E819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P5</w:t>
            </w:r>
          </w:p>
        </w:tc>
      </w:tr>
      <w:tr w:rsidR="00426493" w:rsidRPr="00426493" w14:paraId="66354D30" w14:textId="77777777" w:rsidTr="00426493">
        <w:trPr>
          <w:trHeight w:val="500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AA734E" w14:textId="77777777" w:rsidR="00426493" w:rsidRPr="00426493" w:rsidRDefault="00426493" w:rsidP="0042649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163992" w14:textId="77777777" w:rsidR="00426493" w:rsidRPr="00426493" w:rsidRDefault="00426493" w:rsidP="0042649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B85C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Engraft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. rat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736A5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Survival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days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3849C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Engraft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. ra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26DF3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Survival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days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0A7E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Engraft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. ra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6B56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Survival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days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9A10E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Engraft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. ra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48D39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Survival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days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A965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Engraft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. ra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86E1F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Survival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days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6E67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Engraft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. ra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35B9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Survival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days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E525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Engraft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. ra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A290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Survival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days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3CAD5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Engraft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. rat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8FB16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Survival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days</w:t>
            </w:r>
            <w:proofErr w:type="spellEnd"/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</w:p>
        </w:tc>
      </w:tr>
      <w:tr w:rsidR="00426493" w:rsidRPr="00426493" w14:paraId="37428F3D" w14:textId="77777777" w:rsidTr="00426493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F0E3E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PDOX NEM2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3843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Thalamu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5715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/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741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017C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A513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982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/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F5B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16 ±10  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460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0/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4EE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63 ±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089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9168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0DDC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8AE9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EC4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4AC3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BE9E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9B8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426493" w:rsidRPr="00426493" w14:paraId="00B7F96F" w14:textId="77777777" w:rsidTr="00426493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DD5E1" w14:textId="77777777" w:rsidR="00426493" w:rsidRPr="00426493" w:rsidRDefault="00426493" w:rsidP="0042649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CD7C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Pon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097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873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841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/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75E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23 ±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E4D6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A86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2E0D3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F4BE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4DAB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7E96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028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E9A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716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86C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79C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A57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426493" w:rsidRPr="00426493" w14:paraId="3E5DE5D7" w14:textId="77777777" w:rsidTr="00426493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8C3E8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PDOX NEM2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780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Thalamu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1E65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/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C336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C323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EB5C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F37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/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4F7E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44 ±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4E1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2/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C6D5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40 ±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CA98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/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14A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A9B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3B09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F827C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D46C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F2F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109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426493" w:rsidRPr="00426493" w14:paraId="5479952F" w14:textId="77777777" w:rsidTr="00426493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74E69" w14:textId="77777777" w:rsidR="00426493" w:rsidRPr="00426493" w:rsidRDefault="00426493" w:rsidP="0042649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DBCC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Pon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102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895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0BB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/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A3B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05 ±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1503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8EE9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73F9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CBC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A31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/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E26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00 ±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3C7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AFA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F25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72DC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1C7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EF9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426493" w:rsidRPr="00426493" w14:paraId="6C2BBFA2" w14:textId="77777777" w:rsidTr="00426493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D05D6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PDOX NEM2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D3D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Thalamu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89B6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/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D8F9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71 ±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715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9/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03B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89 ±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FC0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/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128C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45 ±8  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70A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9/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ABA9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81 ±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542E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9/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1DC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90 ±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8C65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CE5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BCA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/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B68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10 ±16  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1AA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638C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426493" w:rsidRPr="00426493" w14:paraId="12797D75" w14:textId="77777777" w:rsidTr="00426493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39885" w14:textId="77777777" w:rsidR="00426493" w:rsidRPr="00426493" w:rsidRDefault="00426493" w:rsidP="0042649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0B19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Pon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7D5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985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39F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5B3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A26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22B5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2776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AC1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C59E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/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1623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81 ±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317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08D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971C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/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152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E02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/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D1B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87 ±20</w:t>
            </w:r>
          </w:p>
        </w:tc>
      </w:tr>
      <w:tr w:rsidR="00426493" w:rsidRPr="00426493" w14:paraId="23DA4A17" w14:textId="77777777" w:rsidTr="00426493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EA8B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PDOX NEM3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BBC63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Thalamu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137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/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36A3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0D38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/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D68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502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/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FB7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2F3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/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1181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C63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68B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4A29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C408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6F8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606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617C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9FB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426493" w:rsidRPr="00426493" w14:paraId="65A9C539" w14:textId="77777777" w:rsidTr="00426493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916D2" w14:textId="77777777" w:rsidR="00426493" w:rsidRPr="00426493" w:rsidRDefault="00426493" w:rsidP="0042649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2E2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Pon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AE3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/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735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A86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/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E67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99 ±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FAF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/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A593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08  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D0D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/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C8A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89A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D2F6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E94E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292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AD5E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B8F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3F4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9FE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426493" w:rsidRPr="00426493" w14:paraId="46478EBD" w14:textId="77777777" w:rsidTr="00426493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00728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PDOX NEM3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4F2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Thalamu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E81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/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06F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CDB6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/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82C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01 ±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E6F5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169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E45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/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BC7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82 ±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21F9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/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BA5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CD2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4A8E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E6F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EF6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937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33E5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426493" w:rsidRPr="00426493" w14:paraId="0CA58AFE" w14:textId="77777777" w:rsidTr="00426493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BCB7E" w14:textId="77777777" w:rsidR="00426493" w:rsidRPr="00426493" w:rsidRDefault="00426493" w:rsidP="0042649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6AA8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Pon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664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/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A06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8D7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5/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624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57 ±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194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B0AE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CEA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/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263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15 ±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4A13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/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18DE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7A78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F80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10D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AA13C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686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A0BE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426493" w:rsidRPr="00426493" w14:paraId="77A72BA7" w14:textId="77777777" w:rsidTr="00426493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1F05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PDOX NEM3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163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Thalamu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0336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/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E4F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BF7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/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818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4DC6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8476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9368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4/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F63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65 ±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6CF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/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E08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75 ±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2409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43F5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DC4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093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EA1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222E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426493" w:rsidRPr="00426493" w14:paraId="046BA015" w14:textId="77777777" w:rsidTr="00426493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2A9EA" w14:textId="77777777" w:rsidR="00426493" w:rsidRPr="00426493" w:rsidRDefault="00426493" w:rsidP="0042649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66C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Pon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A1EE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/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05CC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30E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/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3CC5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3659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B393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CD9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/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123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6A7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ACA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5BF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/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73B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DF5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E3DE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936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C31B3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426493" w:rsidRPr="00426493" w14:paraId="402D6D94" w14:textId="77777777" w:rsidTr="00426493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9097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PDOX NEM3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F64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Thalamu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3E3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3/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7D55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F12E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/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609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ED8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32D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E655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/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1E9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C31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/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4E4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029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054A8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A50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918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94E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609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426493" w:rsidRPr="00426493" w14:paraId="49C62691" w14:textId="77777777" w:rsidTr="00426493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18FBF" w14:textId="77777777" w:rsidR="00426493" w:rsidRPr="00426493" w:rsidRDefault="00426493" w:rsidP="0042649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691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Pon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042C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/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F90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45 ±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8038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/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AA8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21 ±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C4A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336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9565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/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116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1108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/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225E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D4E69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D8F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D51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D18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2406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ABB5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426493" w:rsidRPr="00426493" w14:paraId="2258FC81" w14:textId="77777777" w:rsidTr="00426493">
        <w:trPr>
          <w:trHeight w:val="280"/>
        </w:trPr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268BC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  <w:t>PDOX NEM3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C8E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Thalamu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AF7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/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490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2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AC1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/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CA7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33F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0ED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9AA8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1A97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DA8F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99A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B518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1A0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92B9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8E8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0020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788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</w:tr>
      <w:tr w:rsidR="00426493" w:rsidRPr="00426493" w14:paraId="442A183F" w14:textId="77777777" w:rsidTr="00426493">
        <w:trPr>
          <w:trHeight w:val="280"/>
        </w:trPr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B9C35" w14:textId="77777777" w:rsidR="00426493" w:rsidRPr="00426493" w:rsidRDefault="00426493" w:rsidP="0042649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71B2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Pon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AEB4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1/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FE98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C079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/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9EB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FR"/>
              </w:rPr>
              <w:t>N.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04F6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81E78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5B7E9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4913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392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E33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72FB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B62A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3ED5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0F21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1CBD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45EC" w14:textId="77777777" w:rsidR="00426493" w:rsidRPr="00426493" w:rsidRDefault="00426493" w:rsidP="0042649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</w:pPr>
            <w:r w:rsidRPr="0042649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val="fr-FR"/>
              </w:rPr>
              <w:t>-</w:t>
            </w:r>
          </w:p>
        </w:tc>
      </w:tr>
    </w:tbl>
    <w:p w14:paraId="1DF0F47E" w14:textId="77777777" w:rsidR="00CF6961" w:rsidRDefault="00CF6961">
      <w:bookmarkStart w:id="0" w:name="_GoBack"/>
      <w:bookmarkEnd w:id="0"/>
    </w:p>
    <w:sectPr w:rsidR="00CF6961" w:rsidSect="00800734">
      <w:pgSz w:w="16840" w:h="11900" w:orient="landscape"/>
      <w:pgMar w:top="720" w:right="720" w:bottom="720" w:left="72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493"/>
    <w:rsid w:val="00426493"/>
    <w:rsid w:val="00800734"/>
    <w:rsid w:val="00CF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966B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2649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649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2649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649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8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4</Words>
  <Characters>1181</Characters>
  <Application>Microsoft Macintosh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Anne</dc:creator>
  <cp:keywords/>
  <dc:description/>
  <cp:lastModifiedBy>Marie-Anne</cp:lastModifiedBy>
  <cp:revision>2</cp:revision>
  <dcterms:created xsi:type="dcterms:W3CDTF">2016-12-23T13:35:00Z</dcterms:created>
  <dcterms:modified xsi:type="dcterms:W3CDTF">2016-12-23T13:44:00Z</dcterms:modified>
</cp:coreProperties>
</file>